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80695" w14:textId="77777777" w:rsidR="000C03AF" w:rsidRPr="000C03AF" w:rsidRDefault="000C03AF" w:rsidP="000C03AF">
      <w:pPr>
        <w:spacing w:line="259" w:lineRule="auto"/>
        <w:rPr>
          <w:rFonts w:ascii="Times New Roman" w:eastAsia="Aptos" w:hAnsi="Times New Roman" w:cs="Times New Roman"/>
          <w:kern w:val="0"/>
          <w:sz w:val="20"/>
          <w:szCs w:val="20"/>
          <w:lang w:val="en-GB"/>
        </w:rPr>
      </w:pPr>
      <w:r w:rsidRPr="000C03AF">
        <w:rPr>
          <w:rFonts w:ascii="Times New Roman" w:eastAsia="Aptos" w:hAnsi="Times New Roman" w:cs="Times New Roman"/>
          <w:b/>
          <w:bCs/>
          <w:color w:val="000000"/>
          <w:kern w:val="0"/>
          <w:sz w:val="22"/>
          <w:szCs w:val="22"/>
        </w:rPr>
        <w:t xml:space="preserve">Appendix 4. Summary of cross-country granger causality test results </w:t>
      </w:r>
    </w:p>
    <w:tbl>
      <w:tblPr>
        <w:tblW w:w="5000" w:type="pct"/>
        <w:tblBorders>
          <w:insideH w:val="dashSmallGap" w:sz="4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4"/>
        <w:gridCol w:w="1151"/>
        <w:gridCol w:w="1151"/>
        <w:gridCol w:w="1151"/>
        <w:gridCol w:w="1151"/>
        <w:gridCol w:w="1179"/>
        <w:gridCol w:w="1239"/>
      </w:tblGrid>
      <w:tr w:rsidR="000C03AF" w:rsidRPr="000C03AF" w14:paraId="46828870" w14:textId="77777777" w:rsidTr="000C03AF">
        <w:trPr>
          <w:trHeight w:val="1039"/>
          <w:tblHeader/>
        </w:trPr>
        <w:tc>
          <w:tcPr>
            <w:tcW w:w="949" w:type="pct"/>
            <w:tcBorders>
              <w:top w:val="single" w:sz="6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216868" w14:textId="77777777" w:rsidR="000C03AF" w:rsidRPr="000C03AF" w:rsidRDefault="000C03AF" w:rsidP="000C03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664" w:type="pct"/>
            <w:tcBorders>
              <w:top w:val="single" w:sz="6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F354C" w14:textId="77777777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P</w:t>
            </w:r>
          </w:p>
          <w:p w14:paraId="5E9C8471" w14:textId="77777777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C</w:t>
            </w:r>
          </w:p>
        </w:tc>
        <w:tc>
          <w:tcPr>
            <w:tcW w:w="664" w:type="pct"/>
            <w:tcBorders>
              <w:top w:val="single" w:sz="6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1C91B" w14:textId="632CB4A3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C</w:t>
            </w:r>
          </w:p>
          <w:p w14:paraId="34DCD36C" w14:textId="77777777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P</w:t>
            </w:r>
          </w:p>
        </w:tc>
        <w:tc>
          <w:tcPr>
            <w:tcW w:w="664" w:type="pct"/>
            <w:tcBorders>
              <w:top w:val="single" w:sz="6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A79C12" w14:textId="71258E00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P</w:t>
            </w:r>
          </w:p>
          <w:p w14:paraId="371B1D1B" w14:textId="77777777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GDP</w:t>
            </w:r>
          </w:p>
        </w:tc>
        <w:tc>
          <w:tcPr>
            <w:tcW w:w="664" w:type="pct"/>
            <w:tcBorders>
              <w:top w:val="single" w:sz="6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3861FD" w14:textId="5476B313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GDP</w:t>
            </w:r>
          </w:p>
          <w:p w14:paraId="5C13DDD5" w14:textId="77777777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P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3213B1" w14:textId="511917BE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89696" behindDoc="0" locked="0" layoutInCell="1" allowOverlap="1" wp14:anchorId="2BCCF3FA" wp14:editId="51C15A66">
                      <wp:simplePos x="0" y="0"/>
                      <wp:positionH relativeFrom="column">
                        <wp:posOffset>306070</wp:posOffset>
                      </wp:positionH>
                      <wp:positionV relativeFrom="paragraph">
                        <wp:posOffset>107315</wp:posOffset>
                      </wp:positionV>
                      <wp:extent cx="45085" cy="226695"/>
                      <wp:effectExtent l="95250" t="0" r="88265" b="40005"/>
                      <wp:wrapNone/>
                      <wp:docPr id="1180438540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417822911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7681284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F63AF61" id="Group 4" o:spid="_x0000_s1026" style="position:absolute;margin-left:24.1pt;margin-top:8.45pt;width:3.55pt;height:17.85pt;z-index:252189696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" filled="f" stroked="f" strokeweight="1pt"/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P</w:t>
            </w:r>
          </w:p>
          <w:p w14:paraId="792A2292" w14:textId="77777777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TO</w:t>
            </w:r>
          </w:p>
        </w:tc>
        <w:tc>
          <w:tcPr>
            <w:tcW w:w="715" w:type="pct"/>
            <w:tcBorders>
              <w:top w:val="single" w:sz="6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7D40DC" w14:textId="6B990863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TO</w:t>
            </w:r>
          </w:p>
          <w:p w14:paraId="402E2D09" w14:textId="77777777" w:rsidR="000C03AF" w:rsidRPr="000C03AF" w:rsidRDefault="000C03AF" w:rsidP="000C03A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b/>
                <w:bCs/>
                <w:kern w:val="0"/>
                <w:sz w:val="22"/>
                <w:szCs w:val="22"/>
                <w:lang w:val="en-GB"/>
              </w:rPr>
              <w:t>DCMP</w:t>
            </w:r>
          </w:p>
        </w:tc>
      </w:tr>
      <w:tr w:rsidR="000C03AF" w:rsidRPr="000C03AF" w14:paraId="5C5085F0" w14:textId="77777777" w:rsidTr="000C03AF">
        <w:trPr>
          <w:trHeight w:val="315"/>
        </w:trPr>
        <w:tc>
          <w:tcPr>
            <w:tcW w:w="94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9062F" w14:textId="0A5BCB6D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rmenia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2EF638" w14:textId="02111A6B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84576" behindDoc="0" locked="0" layoutInCell="1" allowOverlap="1" wp14:anchorId="220A1176" wp14:editId="632CDFFA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-607060</wp:posOffset>
                      </wp:positionV>
                      <wp:extent cx="45085" cy="226695"/>
                      <wp:effectExtent l="95250" t="0" r="88265" b="40005"/>
                      <wp:wrapNone/>
                      <wp:docPr id="59350017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463503318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79015744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5C44296F" id="Group 4" o:spid="_x0000_s1026" style="position:absolute;margin-left:20.65pt;margin-top:-47.8pt;width:3.55pt;height:17.85pt;z-index:252184576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0.828  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A87E3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85600" behindDoc="0" locked="0" layoutInCell="1" allowOverlap="1" wp14:anchorId="2E2436E3" wp14:editId="477D341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-615315</wp:posOffset>
                      </wp:positionV>
                      <wp:extent cx="45085" cy="226695"/>
                      <wp:effectExtent l="95250" t="0" r="88265" b="40005"/>
                      <wp:wrapNone/>
                      <wp:docPr id="1923509990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585890569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0598108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C793C67" id="Group 4" o:spid="_x0000_s1026" style="position:absolute;margin-left:19pt;margin-top:-48.45pt;width:3.55pt;height:17.85pt;z-index:252185600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66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EBC7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86624" behindDoc="0" locked="0" layoutInCell="1" allowOverlap="1" wp14:anchorId="310086C4" wp14:editId="754BCA69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593090</wp:posOffset>
                      </wp:positionV>
                      <wp:extent cx="45085" cy="226695"/>
                      <wp:effectExtent l="95250" t="0" r="88265" b="40005"/>
                      <wp:wrapNone/>
                      <wp:docPr id="568165909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095390209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29909192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5C167C4C" id="Group 4" o:spid="_x0000_s1026" style="position:absolute;margin-left:20.7pt;margin-top:-46.7pt;width:3.55pt;height:17.85pt;z-index:252186624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53248</w:t>
            </w:r>
          </w:p>
        </w:tc>
        <w:tc>
          <w:tcPr>
            <w:tcW w:w="66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16C82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88672" behindDoc="0" locked="0" layoutInCell="1" allowOverlap="1" wp14:anchorId="140A247B" wp14:editId="23A3EA61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-613410</wp:posOffset>
                      </wp:positionV>
                      <wp:extent cx="45085" cy="226695"/>
                      <wp:effectExtent l="95250" t="0" r="88265" b="40005"/>
                      <wp:wrapNone/>
                      <wp:docPr id="2057461312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232753582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1225888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677C5A89" id="Group 4" o:spid="_x0000_s1026" style="position:absolute;margin-left:20.65pt;margin-top:-48.3pt;width:3.55pt;height:17.85pt;z-index:252188672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858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FCAF6A" w14:textId="2E82202D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1.4779 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E23679" w14:textId="0394EEDF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90720" behindDoc="0" locked="0" layoutInCell="1" allowOverlap="1" wp14:anchorId="7426457F" wp14:editId="105DB621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-628650</wp:posOffset>
                      </wp:positionV>
                      <wp:extent cx="45085" cy="226695"/>
                      <wp:effectExtent l="95250" t="0" r="88265" b="40005"/>
                      <wp:wrapNone/>
                      <wp:docPr id="947946911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356935143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72692591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187B975C" id="Group 4" o:spid="_x0000_s1026" style="position:absolute;margin-left:22.3pt;margin-top:-49.5pt;width:3.55pt;height:17.85pt;z-index:252190720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7911*</w:t>
            </w:r>
          </w:p>
        </w:tc>
      </w:tr>
      <w:tr w:rsidR="000C03AF" w:rsidRPr="000C03AF" w14:paraId="7241BD4B" w14:textId="77777777" w:rsidTr="000C03AF">
        <w:trPr>
          <w:trHeight w:val="315"/>
        </w:trPr>
        <w:tc>
          <w:tcPr>
            <w:tcW w:w="94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F3B0E" w14:textId="4D010D1F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zerbaijan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94D0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33258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C96D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99493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04017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795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8E4A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9.147***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8E43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1217</w:t>
            </w:r>
          </w:p>
        </w:tc>
        <w:tc>
          <w:tcPr>
            <w:tcW w:w="71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8BE8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4058</w:t>
            </w:r>
          </w:p>
        </w:tc>
      </w:tr>
      <w:tr w:rsidR="000C03AF" w:rsidRPr="000C03AF" w14:paraId="64B5F339" w14:textId="77777777" w:rsidTr="000C03AF">
        <w:trPr>
          <w:trHeight w:val="315"/>
        </w:trPr>
        <w:tc>
          <w:tcPr>
            <w:tcW w:w="94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7E34D" w14:textId="6D0DFF1E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7E0F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0055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DE4A1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1831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8D53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4.786***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48B24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48868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EC9EC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49781</w:t>
            </w:r>
          </w:p>
        </w:tc>
        <w:tc>
          <w:tcPr>
            <w:tcW w:w="71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93B5E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7539</w:t>
            </w:r>
          </w:p>
        </w:tc>
      </w:tr>
      <w:tr w:rsidR="000C03AF" w:rsidRPr="000C03AF" w14:paraId="6D39220B" w14:textId="77777777" w:rsidTr="000C03AF">
        <w:trPr>
          <w:trHeight w:val="315"/>
        </w:trPr>
        <w:tc>
          <w:tcPr>
            <w:tcW w:w="94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0B42A" w14:textId="178BE647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Cyprus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4C7CA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2706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72B3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6469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1FCA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33146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66F6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8306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DA3D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382</w:t>
            </w:r>
          </w:p>
        </w:tc>
        <w:tc>
          <w:tcPr>
            <w:tcW w:w="71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93DAA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8388*</w:t>
            </w:r>
          </w:p>
        </w:tc>
      </w:tr>
      <w:tr w:rsidR="000C03AF" w:rsidRPr="000C03AF" w14:paraId="745CABD2" w14:textId="77777777" w:rsidTr="000C03AF">
        <w:trPr>
          <w:trHeight w:val="315"/>
        </w:trPr>
        <w:tc>
          <w:tcPr>
            <w:tcW w:w="94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C0239" w14:textId="1A43010C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Georgia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E12D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3.8116  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646B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7235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435DD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2357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7454B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6.4908**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E2556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795</w:t>
            </w:r>
          </w:p>
        </w:tc>
        <w:tc>
          <w:tcPr>
            <w:tcW w:w="71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4473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345</w:t>
            </w:r>
          </w:p>
        </w:tc>
      </w:tr>
      <w:tr w:rsidR="000C03AF" w:rsidRPr="000C03AF" w14:paraId="544C3D68" w14:textId="77777777" w:rsidTr="000C03AF">
        <w:trPr>
          <w:trHeight w:val="315"/>
        </w:trPr>
        <w:tc>
          <w:tcPr>
            <w:tcW w:w="94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882E3" w14:textId="16DF9425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Hong Kong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21202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5201</w:t>
            </w:r>
          </w:p>
        </w:tc>
        <w:tc>
          <w:tcPr>
            <w:tcW w:w="664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9C4E0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63564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82797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5028</w:t>
            </w:r>
          </w:p>
        </w:tc>
        <w:tc>
          <w:tcPr>
            <w:tcW w:w="66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7A13D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4075</w:t>
            </w:r>
          </w:p>
        </w:tc>
        <w:tc>
          <w:tcPr>
            <w:tcW w:w="68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7B151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59632</w:t>
            </w:r>
          </w:p>
        </w:tc>
        <w:tc>
          <w:tcPr>
            <w:tcW w:w="71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3A293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3.138</w:t>
            </w:r>
          </w:p>
        </w:tc>
      </w:tr>
      <w:tr w:rsidR="000C03AF" w:rsidRPr="000C03AF" w14:paraId="6AF5BA38" w14:textId="77777777" w:rsidTr="000C03AF">
        <w:trPr>
          <w:trHeight w:val="315"/>
        </w:trPr>
        <w:tc>
          <w:tcPr>
            <w:tcW w:w="949" w:type="pct"/>
            <w:tcBorders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CA67C" w14:textId="29F0D31C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India</w:t>
            </w:r>
          </w:p>
        </w:tc>
        <w:tc>
          <w:tcPr>
            <w:tcW w:w="664" w:type="pct"/>
            <w:tcBorders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BA58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9.0389***</w:t>
            </w:r>
          </w:p>
        </w:tc>
        <w:tc>
          <w:tcPr>
            <w:tcW w:w="664" w:type="pct"/>
            <w:tcBorders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94A7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7.0883***</w:t>
            </w:r>
          </w:p>
        </w:tc>
        <w:tc>
          <w:tcPr>
            <w:tcW w:w="664" w:type="pct"/>
            <w:tcBorders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B6439" w14:textId="546D598B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20482</w:t>
            </w:r>
          </w:p>
        </w:tc>
        <w:tc>
          <w:tcPr>
            <w:tcW w:w="664" w:type="pct"/>
            <w:tcBorders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7084C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8.8656***</w:t>
            </w:r>
          </w:p>
        </w:tc>
        <w:tc>
          <w:tcPr>
            <w:tcW w:w="680" w:type="pct"/>
            <w:tcBorders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A25DE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90498</w:t>
            </w:r>
          </w:p>
        </w:tc>
        <w:tc>
          <w:tcPr>
            <w:tcW w:w="715" w:type="pct"/>
            <w:tcBorders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8FC5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5.693***</w:t>
            </w:r>
          </w:p>
        </w:tc>
      </w:tr>
      <w:tr w:rsidR="000C03AF" w:rsidRPr="000C03AF" w14:paraId="221F7FCA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5F904" w14:textId="645EF52E" w:rsidR="000C03AF" w:rsidRPr="000C03AF" w:rsidRDefault="000C03AF" w:rsidP="000C03AF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Indonesia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5F11C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7.8134***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3ACF5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75736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1560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1541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F574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0698</w:t>
            </w:r>
          </w:p>
        </w:tc>
        <w:tc>
          <w:tcPr>
            <w:tcW w:w="680" w:type="pct"/>
            <w:tcBorders>
              <w:top w:val="dashSmallGap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84838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34088</w:t>
            </w:r>
          </w:p>
        </w:tc>
        <w:tc>
          <w:tcPr>
            <w:tcW w:w="715" w:type="pct"/>
            <w:tcBorders>
              <w:top w:val="dashSmallGap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7B821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8181</w:t>
            </w:r>
          </w:p>
        </w:tc>
      </w:tr>
      <w:tr w:rsidR="000C03AF" w:rsidRPr="000C03AF" w14:paraId="76EC8867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62BE5" w14:textId="1C437EAA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Israel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EBCE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846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25D3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1.7582  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EB24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304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A9A6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5108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32FD6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77011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FF591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7069*</w:t>
            </w:r>
          </w:p>
        </w:tc>
      </w:tr>
      <w:tr w:rsidR="000C03AF" w:rsidRPr="000C03AF" w14:paraId="694AA8A7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9BCC2" w14:textId="53451500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Japan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B3EE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6.6791**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7941C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176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DD7B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169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998E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905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C3881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604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06B20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0267</w:t>
            </w:r>
          </w:p>
        </w:tc>
      </w:tr>
      <w:tr w:rsidR="000C03AF" w:rsidRPr="000C03AF" w14:paraId="20D58BC2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4FC96" w14:textId="5B09AC44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Kazakhstan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AF23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002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BEFC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1095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EB0C3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187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40B9A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6.2277 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1F186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8165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908D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3823</w:t>
            </w:r>
          </w:p>
        </w:tc>
      </w:tr>
      <w:tr w:rsidR="000C03AF" w:rsidRPr="000C03AF" w14:paraId="2C2CF832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F4EEB" w14:textId="1532D92A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Kyrgyzstan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3651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815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AD7E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0754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9DF5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2497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9A9F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6466*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ABD7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1433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B2D89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9.5307***</w:t>
            </w:r>
          </w:p>
        </w:tc>
      </w:tr>
      <w:tr w:rsidR="000C03AF" w:rsidRPr="000C03AF" w14:paraId="5ACB60CA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A64FD" w14:textId="56DC8C4E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Laos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411B0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4076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76CB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25182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D325D1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2497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5E7B4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 4.6466*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ABF6B0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5407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371A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0389</w:t>
            </w:r>
          </w:p>
        </w:tc>
      </w:tr>
      <w:tr w:rsidR="000C03AF" w:rsidRPr="000C03AF" w14:paraId="3CA6C51A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D18C6" w14:textId="3A884636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Lebanon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C334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3833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8125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32503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49502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3.5746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C53BC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8013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40BA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66962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8FD9E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7191</w:t>
            </w:r>
          </w:p>
        </w:tc>
      </w:tr>
      <w:tr w:rsidR="000C03AF" w:rsidRPr="000C03AF" w14:paraId="0F965896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43A4A" w14:textId="7026F043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Macao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D281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0874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18A45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23915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5AC9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051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A266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5369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BFDAD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4714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3BDCE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6822</w:t>
            </w:r>
          </w:p>
        </w:tc>
      </w:tr>
      <w:tr w:rsidR="000C03AF" w:rsidRPr="000C03AF" w14:paraId="12B4C655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13272" w14:textId="330022F9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89073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72243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7536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89799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6E33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3669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F7292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7.927***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F22F9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52979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192BD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7969*</w:t>
            </w:r>
          </w:p>
        </w:tc>
      </w:tr>
      <w:tr w:rsidR="000C03AF" w:rsidRPr="000C03AF" w14:paraId="732AA462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966D2" w14:textId="04C9CD78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Mongolia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A6C1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3.2637*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F28EF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2744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3924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901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004C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3.1701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38B8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3201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D6A79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41195</w:t>
            </w:r>
          </w:p>
        </w:tc>
      </w:tr>
      <w:tr w:rsidR="000C03AF" w:rsidRPr="000C03AF" w14:paraId="39EA659B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12A54" w14:textId="213E9336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Nepal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F1B38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329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821CA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193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92639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7565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2D29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5.0083**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56FDE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0299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5715C1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86003</w:t>
            </w:r>
          </w:p>
        </w:tc>
      </w:tr>
      <w:tr w:rsidR="000C03AF" w:rsidRPr="000C03AF" w14:paraId="784BE84F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8B2A3" w14:textId="0BE954C9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A146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4473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EE3AC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1904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524320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7.8771***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E62A7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5.422**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F8239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3.8803**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797A0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0575**</w:t>
            </w:r>
          </w:p>
        </w:tc>
      </w:tr>
      <w:tr w:rsidR="000C03AF" w:rsidRPr="000C03AF" w14:paraId="6F3317AA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C299F" w14:textId="74D67404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ussia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5633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2423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D415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077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70EEE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470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89687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4737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79433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3164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1498B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0273</w:t>
            </w:r>
          </w:p>
        </w:tc>
      </w:tr>
      <w:tr w:rsidR="000C03AF" w:rsidRPr="000C03AF" w14:paraId="475E9EF8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FD2A4" w14:textId="2F0A8C2F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South Korea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E0970C" w14:textId="7D09046E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93792" behindDoc="0" locked="0" layoutInCell="1" allowOverlap="1" wp14:anchorId="5E22DB0D" wp14:editId="0697FC3B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-597535</wp:posOffset>
                      </wp:positionV>
                      <wp:extent cx="45085" cy="226695"/>
                      <wp:effectExtent l="95250" t="0" r="88265" b="40005"/>
                      <wp:wrapNone/>
                      <wp:docPr id="1463027480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2058228301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5676086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29661C1E" id="Group 4" o:spid="_x0000_s1026" style="position:absolute;margin-left:20.75pt;margin-top:-47.05pt;width:3.55pt;height:17.85pt;z-index:252193792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4126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F8D6A" w14:textId="729F4D0A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92768" behindDoc="0" locked="0" layoutInCell="1" allowOverlap="1" wp14:anchorId="2C810D5B" wp14:editId="604FB3C4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-635000</wp:posOffset>
                      </wp:positionV>
                      <wp:extent cx="45085" cy="226695"/>
                      <wp:effectExtent l="95250" t="0" r="88265" b="40005"/>
                      <wp:wrapNone/>
                      <wp:docPr id="275560905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406271736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68987448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68A9407F" id="Group 4" o:spid="_x0000_s1026" style="position:absolute;margin-left:18.8pt;margin-top:-50pt;width:3.55pt;height:17.85pt;z-index:252192768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9460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B0DE1E" w14:textId="659F2796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1916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461118" w14:textId="2F3544C3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97888" behindDoc="0" locked="0" layoutInCell="1" allowOverlap="1" wp14:anchorId="2EC24DD0" wp14:editId="504B0AD7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-605790</wp:posOffset>
                      </wp:positionV>
                      <wp:extent cx="45085" cy="226695"/>
                      <wp:effectExtent l="95250" t="0" r="88265" b="40005"/>
                      <wp:wrapNone/>
                      <wp:docPr id="103846732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1787740786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21494208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7D5AE380" id="Group 4" o:spid="_x0000_s1026" style="position:absolute;margin-left:23.5pt;margin-top:-47.7pt;width:3.55pt;height:17.85pt;z-index:252197888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7189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AAAA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096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416F7A" w14:textId="05AC2FFE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2"/>
                <w:szCs w:val="22"/>
                <w:lang w:val="en-GB"/>
              </w:rPr>
              <mc:AlternateContent>
                <mc:Choice Requires="wpg">
                  <w:drawing>
                    <wp:anchor distT="0" distB="0" distL="114300" distR="114300" simplePos="0" relativeHeight="252195840" behindDoc="0" locked="0" layoutInCell="1" allowOverlap="1" wp14:anchorId="1E53D1B2" wp14:editId="2E0DC2B0">
                      <wp:simplePos x="0" y="0"/>
                      <wp:positionH relativeFrom="column">
                        <wp:posOffset>306705</wp:posOffset>
                      </wp:positionH>
                      <wp:positionV relativeFrom="paragraph">
                        <wp:posOffset>-612775</wp:posOffset>
                      </wp:positionV>
                      <wp:extent cx="45085" cy="226695"/>
                      <wp:effectExtent l="95250" t="0" r="88265" b="40005"/>
                      <wp:wrapNone/>
                      <wp:docPr id="1194872847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085" cy="226695"/>
                                <a:chOff x="202527" y="-1"/>
                                <a:chExt cx="45732" cy="256310"/>
                              </a:xfrm>
                            </wpg:grpSpPr>
                            <wps:wsp>
                              <wps:cNvPr id="2062542388" name="Rectangle 1"/>
                              <wps:cNvSpPr/>
                              <wps:spPr>
                                <a:xfrm flipH="1">
                                  <a:off x="202527" y="-1"/>
                                  <a:ext cx="45732" cy="2559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37280020" name="Straight Arrow Connector 3"/>
                              <wps:cNvCnPr/>
                              <wps:spPr>
                                <a:xfrm>
                                  <a:off x="202623" y="48491"/>
                                  <a:ext cx="0" cy="2078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285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29A20284" id="Group 4" o:spid="_x0000_s1026" style="position:absolute;margin-left:24.15pt;margin-top:-48.25pt;width:3.55pt;height:17.85pt;z-index:252195840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">
      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" filled="f" stroked="f" strokeweight="1pt"/>
      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" strokecolor="windowText" strokeweight="2.25pt">
                        <v:stroke endarrow="block" joinstyle="miter"/>
                      </v:shape>
                    </v:group>
                  </w:pict>
                </mc:Fallback>
              </mc:AlternateConten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24033</w:t>
            </w:r>
          </w:p>
        </w:tc>
      </w:tr>
      <w:tr w:rsidR="000C03AF" w:rsidRPr="000C03AF" w14:paraId="09610537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56F7B" w14:textId="1E5A3CCF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Sri Lanka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927DED" w14:textId="6317B45B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4126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F5C870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Pr="000C03AF">
              <w:rPr>
                <w:rFonts w:ascii="Aptos" w:eastAsia="Aptos" w:hAnsi="Aptos" w:cs="Latha"/>
                <w:kern w:val="0"/>
                <w:sz w:val="22"/>
                <w:szCs w:val="22"/>
                <w:lang w:val="en-GB"/>
              </w:rPr>
              <w:t xml:space="preserve"> </w:t>
            </w: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9460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73445" w14:textId="72B85D3B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3262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D3520" w14:textId="7A791901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5.6089*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2BE26A" w14:textId="7D9ABC35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0822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99FBE4" w14:textId="687D634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1335</w:t>
            </w:r>
          </w:p>
        </w:tc>
      </w:tr>
      <w:tr w:rsidR="000C03AF" w:rsidRPr="000C03AF" w14:paraId="023B0051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1C8F9" w14:textId="549E383C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</w:t>
            </w: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ajikistan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57E8E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40243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F983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603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FB187" w14:textId="79699F36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5.05018*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DA5452" w14:textId="79B1A5DF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72058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1A42F" w14:textId="7CBF4EAD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3749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64631D" w14:textId="1D7C1A4E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8246</w:t>
            </w:r>
          </w:p>
        </w:tc>
      </w:tr>
      <w:tr w:rsidR="000C03AF" w:rsidRPr="000C03AF" w14:paraId="517CC804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7E06B" w14:textId="75F34F38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93D2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5623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C725D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354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6C283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1.13 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506675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1377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77564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2179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55EA6" w14:textId="05941F3B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1.7364 </w:t>
            </w:r>
          </w:p>
        </w:tc>
      </w:tr>
      <w:tr w:rsidR="000C03AF" w:rsidRPr="000C03AF" w14:paraId="4DB6E8CB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226C2" w14:textId="1E351816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lastRenderedPageBreak/>
              <w:t>Turkmenistan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65AA22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95997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3CA30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 xml:space="preserve">1.7554 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74B1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2678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87B63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9845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424A20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7.9704*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27A34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611</w:t>
            </w:r>
          </w:p>
        </w:tc>
      </w:tr>
      <w:tr w:rsidR="000C03AF" w:rsidRPr="000C03AF" w14:paraId="2F34048B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D8DA8" w14:textId="5911228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ürkiye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0650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3642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0DF9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5.3361*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FF5F9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3062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3816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2792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88C3FB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87729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D3536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2.773***</w:t>
            </w:r>
          </w:p>
        </w:tc>
      </w:tr>
      <w:tr w:rsidR="000C03AF" w:rsidRPr="000C03AF" w14:paraId="7B0049A8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F05DC" w14:textId="294F6742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Uzbekistan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B0C00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0.929***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C4D21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0986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BCC9F8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1011</w:t>
            </w:r>
          </w:p>
        </w:tc>
        <w:tc>
          <w:tcPr>
            <w:tcW w:w="664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9D149E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3904</w:t>
            </w:r>
          </w:p>
        </w:tc>
        <w:tc>
          <w:tcPr>
            <w:tcW w:w="680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2CF666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00074</w:t>
            </w:r>
          </w:p>
        </w:tc>
        <w:tc>
          <w:tcPr>
            <w:tcW w:w="715" w:type="pct"/>
            <w:tcBorders>
              <w:top w:val="dashSmallGap" w:sz="4" w:space="0" w:color="auto"/>
              <w:bottom w:val="dashSmallGap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F56A6A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4.1987**</w:t>
            </w:r>
          </w:p>
        </w:tc>
      </w:tr>
      <w:tr w:rsidR="000C03AF" w:rsidRPr="000C03AF" w14:paraId="61BDB7DE" w14:textId="77777777" w:rsidTr="000C03AF">
        <w:trPr>
          <w:trHeight w:val="315"/>
        </w:trPr>
        <w:tc>
          <w:tcPr>
            <w:tcW w:w="949" w:type="pct"/>
            <w:tcBorders>
              <w:top w:val="dashSmallGap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6BAA0" w14:textId="6F4171E4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Vietnam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26B0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2.4651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D1FD9C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18534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FB175F" w14:textId="3D09EF36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7.7083***</w:t>
            </w:r>
          </w:p>
        </w:tc>
        <w:tc>
          <w:tcPr>
            <w:tcW w:w="664" w:type="pct"/>
            <w:tcBorders>
              <w:top w:val="dashSmallGap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BC7F37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8758</w:t>
            </w:r>
          </w:p>
        </w:tc>
        <w:tc>
          <w:tcPr>
            <w:tcW w:w="680" w:type="pct"/>
            <w:tcBorders>
              <w:top w:val="dashSmallGap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692371" w14:textId="40C5BDA4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1.86</w:t>
            </w:r>
          </w:p>
        </w:tc>
        <w:tc>
          <w:tcPr>
            <w:tcW w:w="715" w:type="pct"/>
            <w:tcBorders>
              <w:top w:val="dashSmallGap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1844F" w14:textId="77777777" w:rsidR="000C03AF" w:rsidRPr="000C03AF" w:rsidRDefault="000C03AF" w:rsidP="000C03AF">
            <w:pPr>
              <w:spacing w:line="259" w:lineRule="auto"/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</w:pPr>
            <w:r w:rsidRPr="000C03AF">
              <w:rPr>
                <w:rFonts w:ascii="Times New Roman" w:eastAsia="Aptos" w:hAnsi="Times New Roman" w:cs="Times New Roman"/>
                <w:kern w:val="0"/>
                <w:sz w:val="20"/>
                <w:szCs w:val="20"/>
                <w:lang w:val="en-GB"/>
              </w:rPr>
              <w:t>0.49784</w:t>
            </w:r>
          </w:p>
        </w:tc>
      </w:tr>
    </w:tbl>
    <w:p w14:paraId="312D8197" w14:textId="606DD296" w:rsidR="0091771A" w:rsidRPr="0091771A" w:rsidRDefault="000C03AF" w:rsidP="00814703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C03AF">
        <w:rPr>
          <w:rFonts w:ascii="Times New Roman" w:eastAsia="Times New Roman" w:hAnsi="Times New Roman" w:cs="Times New Roman"/>
          <w:b/>
          <w:bCs/>
          <w:noProof/>
          <w:kern w:val="0"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2194816" behindDoc="0" locked="0" layoutInCell="1" allowOverlap="1" wp14:anchorId="5300C827" wp14:editId="68508AD4">
                <wp:simplePos x="0" y="0"/>
                <wp:positionH relativeFrom="column">
                  <wp:posOffset>2305685</wp:posOffset>
                </wp:positionH>
                <wp:positionV relativeFrom="paragraph">
                  <wp:posOffset>-3131185</wp:posOffset>
                </wp:positionV>
                <wp:extent cx="45085" cy="226695"/>
                <wp:effectExtent l="95250" t="0" r="88265" b="40005"/>
                <wp:wrapNone/>
                <wp:docPr id="174969841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85" cy="226695"/>
                          <a:chOff x="202527" y="-1"/>
                          <a:chExt cx="45732" cy="256310"/>
                        </a:xfrm>
                      </wpg:grpSpPr>
                      <wps:wsp>
                        <wps:cNvPr id="1662244797" name="Rectangle 1"/>
                        <wps:cNvSpPr/>
                        <wps:spPr>
                          <a:xfrm flipH="1">
                            <a:off x="202527" y="-1"/>
                            <a:ext cx="45732" cy="2559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0260878" name="Straight Arrow Connector 3"/>
                        <wps:cNvCnPr/>
                        <wps:spPr>
                          <a:xfrm>
                            <a:off x="202623" y="48491"/>
                            <a:ext cx="0" cy="207818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group w14:anchorId="7AF1DD4D" id="Group 4" o:spid="_x0000_s1026" style="position:absolute;margin-left:181.55pt;margin-top:-246.55pt;width:3.55pt;height:17.85pt;z-index:252194816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">
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" filled="f" stroked="f" strokeweight="1pt"/>
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" strokecolor="windowText" strokeweight="2.25pt">
                  <v:stroke endarrow="block" joinstyle="miter"/>
                </v:shape>
              </v:group>
            </w:pict>
          </mc:Fallback>
        </mc:AlternateContent>
      </w:r>
      <w:r w:rsidRPr="000C03AF">
        <w:rPr>
          <w:rFonts w:ascii="Times New Roman" w:eastAsia="Times New Roman" w:hAnsi="Times New Roman" w:cs="Times New Roman"/>
          <w:b/>
          <w:bCs/>
          <w:noProof/>
          <w:kern w:val="0"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2187648" behindDoc="0" locked="0" layoutInCell="1" allowOverlap="1" wp14:anchorId="4B22E13F" wp14:editId="14280BED">
                <wp:simplePos x="0" y="0"/>
                <wp:positionH relativeFrom="column">
                  <wp:posOffset>3730202</wp:posOffset>
                </wp:positionH>
                <wp:positionV relativeFrom="paragraph">
                  <wp:posOffset>-7519816</wp:posOffset>
                </wp:positionV>
                <wp:extent cx="45085" cy="226695"/>
                <wp:effectExtent l="95250" t="0" r="88265" b="40005"/>
                <wp:wrapNone/>
                <wp:docPr id="39979234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85" cy="226695"/>
                          <a:chOff x="202527" y="-1"/>
                          <a:chExt cx="45732" cy="256310"/>
                        </a:xfrm>
                      </wpg:grpSpPr>
                      <wps:wsp>
                        <wps:cNvPr id="749958996" name="Rectangle 1"/>
                        <wps:cNvSpPr/>
                        <wps:spPr>
                          <a:xfrm flipH="1">
                            <a:off x="202527" y="-1"/>
                            <a:ext cx="45732" cy="25590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8204976" name="Straight Arrow Connector 3"/>
                        <wps:cNvCnPr/>
                        <wps:spPr>
                          <a:xfrm>
                            <a:off x="202623" y="48491"/>
                            <a:ext cx="0" cy="207818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group w14:anchorId="79BDE132" id="Group 4" o:spid="_x0000_s1026" style="position:absolute;margin-left:293.7pt;margin-top:-592.1pt;width:3.55pt;height:17.85pt;z-index:252187648;mso-width-relative:margin;mso-height-relative:margin" coordorigin="202527,-1" coordsize="45732,2563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">
                <v:rect id="Rectangle 1" o:spid="_x0000_s1027" style="position:absolute;left:202527;top:-1;width:45732;height:2559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" filled="f" stroked="f" strokeweight="1pt"/>
                <v:shape id="Straight Arrow Connector 3" o:spid="_x0000_s1028" type="#_x0000_t32" style="position:absolute;left:202623;top:48491;width:0;height:2078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" strokecolor="windowText" strokeweight="2.25pt">
                  <v:stroke endarrow="block" joinstyle="miter"/>
                </v:shape>
              </v:group>
            </w:pict>
          </mc:Fallback>
        </mc:AlternateContent>
      </w:r>
      <w:r w:rsidRPr="000C03AF">
        <w:rPr>
          <w:rFonts w:ascii="Times New Roman" w:eastAsia="Aptos" w:hAnsi="Times New Roman" w:cs="Times New Roman"/>
          <w:kern w:val="0"/>
          <w:sz w:val="20"/>
          <w:szCs w:val="20"/>
          <w:lang w:val="en-GB"/>
        </w:rPr>
        <w:t xml:space="preserve">Note: The symbols *, **, and *** denote significance at the 10%, 5%, and 1% levels, respectively. CMP, CMC, GDP, and TO refer to chicken meat production, chicken meat consumption, gross domestic product, and trade openness, respectively. DCMP, DCMC, DGDP, and DTO indicate the first-differenced forms of each variable.  </w:t>
      </w:r>
    </w:p>
    <w:sectPr w:rsidR="0091771A" w:rsidRPr="0091771A" w:rsidSect="00814703">
      <w:footerReference w:type="default" r:id="rId7"/>
      <w:pgSz w:w="11906" w:h="16838" w:code="9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66F09" w14:textId="77777777" w:rsidR="000E0BA6" w:rsidRDefault="000E0BA6" w:rsidP="00814703">
      <w:pPr>
        <w:spacing w:after="0" w:line="240" w:lineRule="auto"/>
      </w:pPr>
      <w:r>
        <w:separator/>
      </w:r>
    </w:p>
  </w:endnote>
  <w:endnote w:type="continuationSeparator" w:id="0">
    <w:p w14:paraId="6D94FF7E" w14:textId="77777777" w:rsidR="000E0BA6" w:rsidRDefault="000E0BA6" w:rsidP="00814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964036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96FCA1B" w14:textId="2EEE8799" w:rsidR="00814703" w:rsidRDefault="00814703" w:rsidP="0081470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04FD2" w14:textId="77777777" w:rsidR="000E0BA6" w:rsidRDefault="000E0BA6" w:rsidP="00814703">
      <w:pPr>
        <w:spacing w:after="0" w:line="240" w:lineRule="auto"/>
      </w:pPr>
      <w:r>
        <w:separator/>
      </w:r>
    </w:p>
  </w:footnote>
  <w:footnote w:type="continuationSeparator" w:id="0">
    <w:p w14:paraId="1CFC47EF" w14:textId="77777777" w:rsidR="000E0BA6" w:rsidRDefault="000E0BA6" w:rsidP="00814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B1E16"/>
    <w:multiLevelType w:val="hybridMultilevel"/>
    <w:tmpl w:val="E876A3A0"/>
    <w:lvl w:ilvl="0" w:tplc="A9FA65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480749"/>
    <w:multiLevelType w:val="hybridMultilevel"/>
    <w:tmpl w:val="90FC9F8C"/>
    <w:lvl w:ilvl="0" w:tplc="A9FA65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C9"/>
    <w:rsid w:val="00037BA1"/>
    <w:rsid w:val="00043D10"/>
    <w:rsid w:val="00052191"/>
    <w:rsid w:val="00075BF8"/>
    <w:rsid w:val="000B39BE"/>
    <w:rsid w:val="000C03AF"/>
    <w:rsid w:val="000E0BA6"/>
    <w:rsid w:val="002C302A"/>
    <w:rsid w:val="002F23B7"/>
    <w:rsid w:val="002F447F"/>
    <w:rsid w:val="003174B9"/>
    <w:rsid w:val="003D6D24"/>
    <w:rsid w:val="0040388E"/>
    <w:rsid w:val="00457732"/>
    <w:rsid w:val="005618B1"/>
    <w:rsid w:val="005F38AF"/>
    <w:rsid w:val="006110B1"/>
    <w:rsid w:val="006C0A17"/>
    <w:rsid w:val="00727488"/>
    <w:rsid w:val="00766648"/>
    <w:rsid w:val="007C7D96"/>
    <w:rsid w:val="00806688"/>
    <w:rsid w:val="00814703"/>
    <w:rsid w:val="00856099"/>
    <w:rsid w:val="008579BD"/>
    <w:rsid w:val="00861646"/>
    <w:rsid w:val="00871EAA"/>
    <w:rsid w:val="008B41F7"/>
    <w:rsid w:val="00905C7E"/>
    <w:rsid w:val="009156FD"/>
    <w:rsid w:val="0091771A"/>
    <w:rsid w:val="00937967"/>
    <w:rsid w:val="00950DE9"/>
    <w:rsid w:val="009B2F64"/>
    <w:rsid w:val="00A01063"/>
    <w:rsid w:val="00A65A30"/>
    <w:rsid w:val="00B149BC"/>
    <w:rsid w:val="00BB5D1D"/>
    <w:rsid w:val="00BE4930"/>
    <w:rsid w:val="00C54147"/>
    <w:rsid w:val="00C85BCF"/>
    <w:rsid w:val="00CE2D24"/>
    <w:rsid w:val="00D6742E"/>
    <w:rsid w:val="00D82BF6"/>
    <w:rsid w:val="00D8464B"/>
    <w:rsid w:val="00DB5FC9"/>
    <w:rsid w:val="00E62CDA"/>
    <w:rsid w:val="00E650D7"/>
    <w:rsid w:val="00EB4FF3"/>
    <w:rsid w:val="00ED1D06"/>
    <w:rsid w:val="00F3193B"/>
    <w:rsid w:val="00F61993"/>
    <w:rsid w:val="00F72726"/>
    <w:rsid w:val="00F7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8956D"/>
  <w15:chartTrackingRefBased/>
  <w15:docId w15:val="{F23442E8-740C-447B-BA76-335FC734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5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F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F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F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F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F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F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F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5F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F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F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F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F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F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F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FC9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1771A"/>
  </w:style>
  <w:style w:type="table" w:styleId="TableGrid">
    <w:name w:val="Table Grid"/>
    <w:basedOn w:val="TableNormal"/>
    <w:uiPriority w:val="39"/>
    <w:rsid w:val="0091771A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703"/>
  </w:style>
  <w:style w:type="paragraph" w:styleId="Footer">
    <w:name w:val="footer"/>
    <w:basedOn w:val="Normal"/>
    <w:link w:val="FooterChar"/>
    <w:uiPriority w:val="99"/>
    <w:unhideWhenUsed/>
    <w:rsid w:val="00814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.G.H bm21595462</dc:creator>
  <cp:keywords/>
  <dc:description/>
  <cp:lastModifiedBy>Ruwan Jayathilaka</cp:lastModifiedBy>
  <cp:revision>34</cp:revision>
  <dcterms:created xsi:type="dcterms:W3CDTF">2025-08-31T14:57:00Z</dcterms:created>
  <dcterms:modified xsi:type="dcterms:W3CDTF">2025-09-12T07:26:00Z</dcterms:modified>
</cp:coreProperties>
</file>